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344B32" w14:textId="77777777" w:rsidR="009F06DE" w:rsidRPr="00D201F7" w:rsidRDefault="009F06DE" w:rsidP="009F06D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201F7">
        <w:rPr>
          <w:rFonts w:ascii="Times New Roman" w:hAnsi="Times New Roman" w:cs="Times New Roman"/>
          <w:b/>
          <w:bCs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>3</w:t>
      </w:r>
      <w:r w:rsidRPr="00D201F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Table.</w:t>
      </w:r>
      <w:r w:rsidRPr="00D201F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Results from linear regressions on the effects of sex, age, and other dogs on morning onset activity difference between DST1 and Pre-DST for sled dogs and companion dogs. </w:t>
      </w:r>
    </w:p>
    <w:tbl>
      <w:tblPr>
        <w:tblW w:w="92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3"/>
        <w:gridCol w:w="2014"/>
        <w:gridCol w:w="1553"/>
        <w:gridCol w:w="1901"/>
        <w:gridCol w:w="1429"/>
      </w:tblGrid>
      <w:tr w:rsidR="009F06DE" w:rsidRPr="00D201F7" w14:paraId="2A8DC579" w14:textId="77777777" w:rsidTr="006F2F38">
        <w:trPr>
          <w:trHeight w:val="271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579C7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led Dogs</w:t>
            </w:r>
          </w:p>
        </w:tc>
      </w:tr>
      <w:tr w:rsidR="009F06DE" w:rsidRPr="00D201F7" w14:paraId="638D6F7A" w14:textId="77777777" w:rsidTr="006F2F38">
        <w:trPr>
          <w:trHeight w:val="52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D884E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2C78B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handler) diff.</w:t>
            </w:r>
          </w:p>
          <w:p w14:paraId="776DE39A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24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F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2.18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0.138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18F6B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sunrise) diff.</w:t>
            </w:r>
          </w:p>
          <w:p w14:paraId="15A7DB1C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24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F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NA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NA</w:t>
            </w:r>
          </w:p>
        </w:tc>
      </w:tr>
      <w:tr w:rsidR="009F06DE" w:rsidRPr="00D201F7" w14:paraId="7756EBD6" w14:textId="77777777" w:rsidTr="006F2F38">
        <w:trPr>
          <w:trHeight w:val="27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A7EE6" w14:textId="77777777" w:rsidR="009F06DE" w:rsidRPr="00D201F7" w:rsidRDefault="009F06DE" w:rsidP="006F2F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326C0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294DA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2547D5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41B202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9F06DE" w:rsidRPr="00D201F7" w14:paraId="52DB1D5E" w14:textId="77777777" w:rsidTr="006F2F38">
        <w:trPr>
          <w:trHeight w:val="27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26D46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ex (ref: fe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46EC12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4673.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DB5FFB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DFA2C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</w:t>
            </w:r>
            <w:r w:rsidRPr="00D201F7">
              <w:rPr>
                <w:rFonts w:ascii="Aptos" w:eastAsia="Times New Roman" w:hAnsi="Aptos" w:cs="Times New Roman"/>
                <w:color w:val="000000"/>
                <w:sz w:val="24"/>
                <w:szCs w:val="24"/>
                <w:lang w:val="en-CA"/>
              </w:rPr>
              <w:t xml:space="preserve"> 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2799.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34998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17</w:t>
            </w:r>
          </w:p>
        </w:tc>
      </w:tr>
      <w:tr w:rsidR="009F06DE" w:rsidRPr="00D201F7" w14:paraId="4689DDCB" w14:textId="77777777" w:rsidTr="006F2F38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026E20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78655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.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F95A5F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98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0CD324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1069.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0CE3BE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207</w:t>
            </w:r>
          </w:p>
        </w:tc>
      </w:tr>
      <w:tr w:rsidR="009F06DE" w:rsidRPr="00D201F7" w14:paraId="74193B4F" w14:textId="77777777" w:rsidTr="006F2F38">
        <w:trPr>
          <w:trHeight w:val="271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1D1D1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0E928F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Companion dogs</w:t>
            </w:r>
          </w:p>
        </w:tc>
      </w:tr>
      <w:tr w:rsidR="009F06DE" w:rsidRPr="00D201F7" w14:paraId="382F7928" w14:textId="77777777" w:rsidTr="006F2F38">
        <w:trPr>
          <w:trHeight w:val="54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52ADB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49CF6D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caregiver) diff.</w:t>
            </w:r>
          </w:p>
          <w:p w14:paraId="66A76774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29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F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3.86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0.021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38CBD8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Morning onset (sunrise) diff.</w:t>
            </w:r>
          </w:p>
          <w:p w14:paraId="00F0FD3B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N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29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F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1.76, </w:t>
            </w: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= 0.180</w:t>
            </w:r>
          </w:p>
        </w:tc>
      </w:tr>
      <w:tr w:rsidR="009F06DE" w:rsidRPr="00D201F7" w14:paraId="387CEC45" w14:textId="77777777" w:rsidTr="006F2F38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7BA45" w14:textId="77777777" w:rsidR="009F06DE" w:rsidRPr="00D201F7" w:rsidRDefault="009F06DE" w:rsidP="006F2F38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193A1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9418E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4DC06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β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599A2F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CA"/>
              </w:rPr>
              <w:t>p</w:t>
            </w:r>
          </w:p>
        </w:tc>
      </w:tr>
      <w:tr w:rsidR="009F06DE" w:rsidRPr="00D201F7" w14:paraId="444E111E" w14:textId="77777777" w:rsidTr="006F2F38">
        <w:trPr>
          <w:trHeight w:val="27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0DBD3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ex (ref: femal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DEF71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10963.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787F6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05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7ADE7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6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73FF8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142</w:t>
            </w:r>
          </w:p>
        </w:tc>
      </w:tr>
      <w:tr w:rsidR="009F06DE" w:rsidRPr="00D201F7" w14:paraId="0F1BDECB" w14:textId="77777777" w:rsidTr="006F2F38">
        <w:trPr>
          <w:trHeight w:val="2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F387D7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EF1B5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-2249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7BAC36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0.02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8A5CFA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0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D8FA1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342</w:t>
            </w:r>
          </w:p>
        </w:tc>
      </w:tr>
      <w:tr w:rsidR="009F06DE" w:rsidRPr="00D201F7" w14:paraId="29DB8B23" w14:textId="77777777" w:rsidTr="006F2F38">
        <w:trPr>
          <w:trHeight w:val="25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3EDA47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Other dogs (ref: no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48A909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3254.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9B6E7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5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AA6D7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-0.1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F67BD" w14:textId="77777777" w:rsidR="009F06DE" w:rsidRPr="00D201F7" w:rsidRDefault="009F06DE" w:rsidP="006F2F3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D201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0.816</w:t>
            </w:r>
          </w:p>
        </w:tc>
      </w:tr>
    </w:tbl>
    <w:p w14:paraId="12075DAD" w14:textId="48267A60" w:rsidR="00603266" w:rsidRPr="009F06DE" w:rsidRDefault="009F06DE" w:rsidP="009F06DE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D201F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>Significant effects (</w:t>
      </w:r>
      <w:r w:rsidRPr="00D201F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CA"/>
        </w:rPr>
        <w:t>p</w:t>
      </w:r>
      <w:r w:rsidRPr="00D201F7">
        <w:rPr>
          <w:rFonts w:ascii="Times New Roman" w:eastAsia="Times New Roman" w:hAnsi="Times New Roman" w:cs="Times New Roman"/>
          <w:color w:val="000000"/>
          <w:sz w:val="24"/>
          <w:szCs w:val="24"/>
          <w:lang w:val="en-CA"/>
        </w:rPr>
        <w:t xml:space="preserve"> &lt; 0.05) are bolded.</w:t>
      </w:r>
    </w:p>
    <w:sectPr w:rsidR="00603266" w:rsidRPr="009F06DE" w:rsidSect="000A6A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6DE"/>
    <w:rsid w:val="000A6A3E"/>
    <w:rsid w:val="001079B1"/>
    <w:rsid w:val="004332BD"/>
    <w:rsid w:val="00450BC5"/>
    <w:rsid w:val="00603266"/>
    <w:rsid w:val="00974DC0"/>
    <w:rsid w:val="009F06DE"/>
    <w:rsid w:val="00D6594E"/>
    <w:rsid w:val="00D7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844BC5"/>
  <w15:chartTrackingRefBased/>
  <w15:docId w15:val="{C3CA7C47-6F77-2749-A964-B356D3F8C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06D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6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06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06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06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06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06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06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06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06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06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06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06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06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06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06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06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06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06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06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06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06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06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06D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06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06D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06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06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06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06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Fei Li</dc:creator>
  <cp:keywords/>
  <dc:description/>
  <cp:lastModifiedBy>Ming Fei Li</cp:lastModifiedBy>
  <cp:revision>1</cp:revision>
  <dcterms:created xsi:type="dcterms:W3CDTF">2024-12-23T17:23:00Z</dcterms:created>
  <dcterms:modified xsi:type="dcterms:W3CDTF">2024-12-23T17:23:00Z</dcterms:modified>
</cp:coreProperties>
</file>